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18CE6" w14:textId="77777777" w:rsidR="007043EE" w:rsidRPr="005D3608" w:rsidRDefault="007043EE" w:rsidP="007043EE">
      <w:pPr>
        <w:pStyle w:val="TBHeading2"/>
        <w:jc w:val="center"/>
        <w:rPr>
          <w:lang w:val="en-US"/>
        </w:rPr>
      </w:pPr>
      <w:r w:rsidRPr="005D3608">
        <w:rPr>
          <w:lang w:val="en-US"/>
        </w:rPr>
        <w:t>Supplementary material: Environmental change and the rate of phenotypic plasticity</w:t>
      </w:r>
    </w:p>
    <w:p w14:paraId="04D73E1B" w14:textId="77777777" w:rsidR="007043EE" w:rsidRPr="005D3608" w:rsidRDefault="007043EE" w:rsidP="007043EE">
      <w:pPr>
        <w:pStyle w:val="TBbodytext"/>
        <w:rPr>
          <w:lang w:val="de-DE"/>
        </w:rPr>
      </w:pPr>
      <w:r w:rsidRPr="005D3608">
        <w:rPr>
          <w:lang w:val="de-DE"/>
        </w:rPr>
        <w:t>Tim Burton, Irja Ida Ratikainen and Sigurd Einum</w:t>
      </w:r>
    </w:p>
    <w:p w14:paraId="50765086" w14:textId="77777777" w:rsidR="007043EE" w:rsidRDefault="007043EE" w:rsidP="007043EE">
      <w:pPr>
        <w:pStyle w:val="TBHeading2"/>
        <w:jc w:val="center"/>
        <w:rPr>
          <w:i/>
          <w:iCs/>
          <w:sz w:val="24"/>
          <w:szCs w:val="24"/>
          <w:lang w:val="en-US"/>
        </w:rPr>
      </w:pPr>
      <w:r w:rsidRPr="005D3608">
        <w:rPr>
          <w:i/>
          <w:iCs/>
          <w:sz w:val="24"/>
          <w:szCs w:val="24"/>
          <w:lang w:val="en-US"/>
        </w:rPr>
        <w:t>Measuring the rate of reversible plasticity</w:t>
      </w:r>
    </w:p>
    <w:p w14:paraId="118E5308" w14:textId="1219DDCB" w:rsidR="00EE76D7" w:rsidRDefault="0088643F" w:rsidP="00D11EBF">
      <w:pPr>
        <w:pStyle w:val="TBBody1"/>
        <w:ind w:firstLine="0"/>
      </w:pPr>
      <w:r>
        <w:t>Th</w:t>
      </w:r>
      <w:r w:rsidR="00205D04">
        <w:t>e</w:t>
      </w:r>
      <w:r>
        <w:t xml:space="preserve"> data</w:t>
      </w:r>
      <w:r w:rsidR="00205D04">
        <w:t xml:space="preserve"> </w:t>
      </w:r>
      <w:r w:rsidR="00412E0A">
        <w:t>summarized in Figure 1</w:t>
      </w:r>
      <w:r w:rsidR="00E87042">
        <w:t xml:space="preserve"> </w:t>
      </w:r>
      <w:r w:rsidR="007043EE">
        <w:t>in the main text</w:t>
      </w:r>
      <w:r>
        <w:t xml:space="preserve"> was obtained from </w:t>
      </w:r>
      <w:r w:rsidR="00CD4A37" w:rsidRPr="00CD4A37">
        <w:t>a</w:t>
      </w:r>
      <w:r w:rsidR="00CD4A37">
        <w:t xml:space="preserve"> </w:t>
      </w:r>
      <w:r w:rsidR="00CD4A37" w:rsidRPr="00CD4A37">
        <w:t xml:space="preserve">literature </w:t>
      </w:r>
      <w:r w:rsidR="00CD4A37">
        <w:t>search</w:t>
      </w:r>
      <w:r>
        <w:t xml:space="preserve"> performed</w:t>
      </w:r>
      <w:r w:rsidR="00CD4A37" w:rsidRPr="00CD4A37">
        <w:t xml:space="preserve"> in </w:t>
      </w:r>
      <w:r w:rsidR="00CD4A37">
        <w:t xml:space="preserve">December </w:t>
      </w:r>
      <w:r w:rsidR="00CD4A37" w:rsidRPr="00CD4A37">
        <w:t>20</w:t>
      </w:r>
      <w:r w:rsidR="00CD4A37">
        <w:t>21</w:t>
      </w:r>
      <w:r w:rsidR="00CD4A37" w:rsidRPr="00CD4A37">
        <w:t xml:space="preserve">. To identify </w:t>
      </w:r>
      <w:r w:rsidR="00CD4A37">
        <w:t xml:space="preserve">published </w:t>
      </w:r>
      <w:r>
        <w:t xml:space="preserve">empirical </w:t>
      </w:r>
      <w:r w:rsidR="00CD4A37" w:rsidRPr="00CD4A37">
        <w:t xml:space="preserve">research </w:t>
      </w:r>
      <w:r w:rsidR="00680447">
        <w:t>focusing on the</w:t>
      </w:r>
      <w:r w:rsidR="00CD4A37" w:rsidRPr="00CD4A37">
        <w:t xml:space="preserve"> </w:t>
      </w:r>
      <w:r w:rsidR="00CD4A37">
        <w:t>rate of phenotypic plasticity</w:t>
      </w:r>
      <w:r w:rsidR="00CD4A37" w:rsidRPr="00CD4A37">
        <w:t xml:space="preserve">, we </w:t>
      </w:r>
      <w:r>
        <w:t>entered</w:t>
      </w:r>
      <w:r w:rsidR="00CD4A37" w:rsidRPr="00CD4A37">
        <w:t xml:space="preserve"> the search term</w:t>
      </w:r>
      <w:r w:rsidR="00680447">
        <w:t>s</w:t>
      </w:r>
      <w:r>
        <w:t xml:space="preserve"> in Web of Science</w:t>
      </w:r>
      <w:r w:rsidR="00680447">
        <w:t xml:space="preserve">: </w:t>
      </w:r>
      <w:r w:rsidR="00680447" w:rsidRPr="00680447">
        <w:t>(ALL= ("acclimation" or "phenotypic plasticity") AND ALL =</w:t>
      </w:r>
      <w:r w:rsidR="00680447">
        <w:t xml:space="preserve"> </w:t>
      </w:r>
      <w:r w:rsidR="00680447" w:rsidRPr="00680447">
        <w:t>("time-course*" or "time-scale*" or "time-period*" or "response-time*"))</w:t>
      </w:r>
      <w:r w:rsidR="00680447">
        <w:t xml:space="preserve">. We </w:t>
      </w:r>
      <w:r w:rsidR="00516CE7">
        <w:t xml:space="preserve">opted to </w:t>
      </w:r>
      <w:r w:rsidR="00680447">
        <w:t>exclude the word “rate” from this search due to the high number of false results that were returned</w:t>
      </w:r>
      <w:r w:rsidR="00BD1FB5">
        <w:t xml:space="preserve"> in </w:t>
      </w:r>
      <w:r>
        <w:t>preliminary</w:t>
      </w:r>
      <w:r w:rsidR="00BD1FB5">
        <w:t xml:space="preserve"> </w:t>
      </w:r>
      <w:r w:rsidR="00405FA3">
        <w:t>trials</w:t>
      </w:r>
      <w:r w:rsidR="00680447">
        <w:t xml:space="preserve">. </w:t>
      </w:r>
      <w:r w:rsidR="00CD4A37" w:rsidRPr="00CD4A37">
        <w:t xml:space="preserve">This </w:t>
      </w:r>
      <w:r w:rsidR="00680447">
        <w:t xml:space="preserve">initial </w:t>
      </w:r>
      <w:r w:rsidR="00CD4A37" w:rsidRPr="00CD4A37">
        <w:t xml:space="preserve">search yielded </w:t>
      </w:r>
      <w:r w:rsidR="006B40DA">
        <w:t>885</w:t>
      </w:r>
      <w:r w:rsidR="00CD4A37" w:rsidRPr="00CD4A37">
        <w:t xml:space="preserve"> papers.</w:t>
      </w:r>
      <w:r w:rsidR="00205D04">
        <w:t xml:space="preserve"> </w:t>
      </w:r>
      <w:r w:rsidR="00D11EBF">
        <w:t xml:space="preserve">We </w:t>
      </w:r>
      <w:r w:rsidR="00CD4A37">
        <w:t>then scanned the title and abstract</w:t>
      </w:r>
      <w:r w:rsidR="00680447">
        <w:t xml:space="preserve"> (if available)</w:t>
      </w:r>
      <w:r w:rsidR="00CD4A37">
        <w:t xml:space="preserve"> of these papers, excluding cases where it could be determined unambiguously that</w:t>
      </w:r>
      <w:r w:rsidR="00680447">
        <w:t xml:space="preserve"> the rate of plasticity was not a focus of the study</w:t>
      </w:r>
      <w:r w:rsidR="009D33E2">
        <w:t xml:space="preserve">. This </w:t>
      </w:r>
      <w:r w:rsidR="00680447">
        <w:t>reduc</w:t>
      </w:r>
      <w:r w:rsidR="009D33E2">
        <w:t>ed</w:t>
      </w:r>
      <w:r w:rsidR="00680447">
        <w:t xml:space="preserve"> th</w:t>
      </w:r>
      <w:r w:rsidR="009D33E2">
        <w:t>e in</w:t>
      </w:r>
      <w:r w:rsidR="00D11EBF">
        <w:t>i</w:t>
      </w:r>
      <w:r w:rsidR="009D33E2">
        <w:t>tial</w:t>
      </w:r>
      <w:r w:rsidR="00680447">
        <w:t xml:space="preserve"> list to</w:t>
      </w:r>
      <w:r w:rsidR="00CD4A37" w:rsidRPr="00CD4A37">
        <w:t xml:space="preserve"> </w:t>
      </w:r>
      <w:r w:rsidR="00CD4A37">
        <w:t>276</w:t>
      </w:r>
      <w:r w:rsidR="00CD4A37" w:rsidRPr="00CD4A37">
        <w:t xml:space="preserve"> papers.</w:t>
      </w:r>
      <w:r w:rsidR="00D11EBF">
        <w:t xml:space="preserve"> Due to time constraints, we excluded studies where the full text version of the paper could not be located online</w:t>
      </w:r>
      <w:r w:rsidR="00BD1FB5">
        <w:t xml:space="preserve"> (n = 16)</w:t>
      </w:r>
      <w:r w:rsidR="00D11EBF">
        <w:t xml:space="preserve"> and then </w:t>
      </w:r>
      <w:r w:rsidR="00680447">
        <w:t xml:space="preserve">scanned the text of each </w:t>
      </w:r>
      <w:r w:rsidR="002710B8">
        <w:t xml:space="preserve">of the remaining </w:t>
      </w:r>
      <w:r w:rsidR="00680447">
        <w:t>paper</w:t>
      </w:r>
      <w:r w:rsidR="002710B8">
        <w:t>s</w:t>
      </w:r>
      <w:r w:rsidR="00680447">
        <w:t xml:space="preserve">, </w:t>
      </w:r>
      <w:r w:rsidR="00D11EBF">
        <w:t>omitting</w:t>
      </w:r>
      <w:r w:rsidR="00CD4A37">
        <w:t xml:space="preserve"> </w:t>
      </w:r>
      <w:r w:rsidR="002710B8">
        <w:t>those</w:t>
      </w:r>
      <w:r w:rsidR="00CD4A37">
        <w:t xml:space="preserve"> that</w:t>
      </w:r>
      <w:r w:rsidR="00680447">
        <w:t xml:space="preserve"> (i)</w:t>
      </w:r>
      <w:r w:rsidR="00CD4A37">
        <w:t xml:space="preserve"> </w:t>
      </w:r>
      <w:r w:rsidR="000A1FC9">
        <w:t xml:space="preserve">were review articles, (ii) </w:t>
      </w:r>
      <w:r w:rsidR="00CD4A37">
        <w:t>implemented a gradual (rather than acute) change in the environmental variable under manipulation</w:t>
      </w:r>
      <w:r w:rsidR="00680447">
        <w:t>, (ii</w:t>
      </w:r>
      <w:r w:rsidR="000A1FC9">
        <w:t>i</w:t>
      </w:r>
      <w:r w:rsidR="00680447">
        <w:t>) were</w:t>
      </w:r>
      <w:r w:rsidR="00CD4A37">
        <w:t xml:space="preserve"> performed in field conditions</w:t>
      </w:r>
      <w:r w:rsidR="00D11EBF">
        <w:t>, (i</w:t>
      </w:r>
      <w:r w:rsidR="000A1FC9">
        <w:t>v</w:t>
      </w:r>
      <w:r w:rsidR="00D11EBF">
        <w:t>) d</w:t>
      </w:r>
      <w:r w:rsidR="009D33E2">
        <w:t>id not contain data showing a time-course of change in the phenotypic variable</w:t>
      </w:r>
      <w:r w:rsidR="00D11EBF">
        <w:t>(s)</w:t>
      </w:r>
      <w:r w:rsidR="009D33E2">
        <w:t xml:space="preserve"> of interest </w:t>
      </w:r>
      <w:r w:rsidR="00D11EBF">
        <w:t>and (</w:t>
      </w:r>
      <w:r w:rsidR="000A1FC9">
        <w:t>v</w:t>
      </w:r>
      <w:r w:rsidR="00D11EBF">
        <w:t xml:space="preserve">) implemented </w:t>
      </w:r>
      <w:r w:rsidR="00EE76D7">
        <w:t xml:space="preserve">only </w:t>
      </w:r>
      <w:r w:rsidR="00D11EBF">
        <w:t>a</w:t>
      </w:r>
      <w:r w:rsidR="009D33E2">
        <w:t xml:space="preserve"> transient </w:t>
      </w:r>
      <w:r w:rsidR="00D11EBF">
        <w:t xml:space="preserve">treatment </w:t>
      </w:r>
      <w:r w:rsidR="009D33E2">
        <w:t>exposure to the environmental variable of interest</w:t>
      </w:r>
      <w:r w:rsidR="00AA7287">
        <w:t xml:space="preserve"> (e.g. heat shock experiments)</w:t>
      </w:r>
      <w:r w:rsidR="00D11EBF">
        <w:t xml:space="preserve">. This </w:t>
      </w:r>
      <w:r w:rsidR="00405FA3">
        <w:t>yielded</w:t>
      </w:r>
      <w:r w:rsidR="00D11EBF">
        <w:t xml:space="preserve"> </w:t>
      </w:r>
      <w:r w:rsidR="00EC2910">
        <w:t>the</w:t>
      </w:r>
      <w:r w:rsidR="00D11EBF">
        <w:t xml:space="preserve"> final list of 1</w:t>
      </w:r>
      <w:r w:rsidR="00E87042">
        <w:t>7</w:t>
      </w:r>
      <w:r w:rsidR="00EE76D7">
        <w:t>0</w:t>
      </w:r>
      <w:r w:rsidR="00D11EBF">
        <w:t xml:space="preserve"> studies. </w:t>
      </w:r>
      <w:r w:rsidR="00EE76D7">
        <w:t xml:space="preserve">We note here that we are aware of several studies, predominantly published </w:t>
      </w:r>
      <w:r w:rsidR="003F480B">
        <w:t>prior to</w:t>
      </w:r>
      <w:r w:rsidR="00EE76D7">
        <w:t xml:space="preserve"> 1980</w:t>
      </w:r>
      <w:r w:rsidR="003F480B">
        <w:t xml:space="preserve"> </w:t>
      </w:r>
      <w:r w:rsidR="003F480B">
        <w:fldChar w:fldCharType="begin">
          <w:fldData xml:space="preserve">PEVuZE5vdGU+PENpdGU+PEF1dGhvcj5CcmV0dDwvQXV0aG9yPjxZZWFyPjE5NDY8L1llYXI+PFJl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</w:fldData>
        </w:fldChar>
      </w:r>
      <w:r w:rsidR="001D6502">
        <w:instrText xml:space="preserve"> ADDIN EN.CITE </w:instrText>
      </w:r>
      <w:r w:rsidR="001D6502">
        <w:fldChar w:fldCharType="begin">
          <w:fldData xml:space="preserve">PEVuZE5vdGU+PENpdGU+PEF1dGhvcj5CcmV0dDwvQXV0aG9yPjxZZWFyPjE5NDY8L1llYXI+PFJl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</w:fldData>
        </w:fldChar>
      </w:r>
      <w:r w:rsidR="001D6502">
        <w:instrText xml:space="preserve"> ADDIN EN.CITE.DATA </w:instrText>
      </w:r>
      <w:r w:rsidR="001D6502">
        <w:fldChar w:fldCharType="end"/>
      </w:r>
      <w:r w:rsidR="003F480B">
        <w:fldChar w:fldCharType="separate"/>
      </w:r>
      <w:r w:rsidR="001D6502">
        <w:rPr>
          <w:noProof/>
        </w:rPr>
        <w:t>(Brattstrom &amp; Lawrence, 1962; Brett, 1946; Cossins, Friedlander, &amp; Prosser, 1977; Hutchison, 1961; Layne, Manis, &amp; Claussen, 1985)</w:t>
      </w:r>
      <w:r w:rsidR="003F480B">
        <w:fldChar w:fldCharType="end"/>
      </w:r>
      <w:r w:rsidR="00EE76D7">
        <w:t>, that investigate rates of plasticity but which were not identified by th</w:t>
      </w:r>
      <w:r w:rsidR="00516CE7">
        <w:t>ese</w:t>
      </w:r>
      <w:r w:rsidR="00EE76D7">
        <w:t xml:space="preserve"> search</w:t>
      </w:r>
      <w:r w:rsidR="00516CE7">
        <w:t xml:space="preserve"> criteria</w:t>
      </w:r>
      <w:r w:rsidR="00EE76D7">
        <w:t>.</w:t>
      </w:r>
    </w:p>
    <w:p w14:paraId="5C9241B4" w14:textId="521B947D" w:rsidR="001A7D36" w:rsidRDefault="00D11EBF" w:rsidP="00D11EBF">
      <w:pPr>
        <w:pStyle w:val="TBBody1"/>
        <w:ind w:firstLine="0"/>
      </w:pPr>
      <w:r>
        <w:lastRenderedPageBreak/>
        <w:t xml:space="preserve">From each of the </w:t>
      </w:r>
      <w:r w:rsidR="00EE76D7">
        <w:t xml:space="preserve">170 </w:t>
      </w:r>
      <w:r>
        <w:t xml:space="preserve">papers, we then extracted </w:t>
      </w:r>
      <w:r w:rsidR="002710B8">
        <w:t>data for the variables</w:t>
      </w:r>
      <w:r w:rsidR="00234350">
        <w:t xml:space="preserve"> listed below</w:t>
      </w:r>
      <w:r w:rsidR="002710B8">
        <w:t xml:space="preserve">. </w:t>
      </w:r>
      <w:r w:rsidR="003F49C8">
        <w:t>T</w:t>
      </w:r>
      <w:r w:rsidR="002710B8">
        <w:t>he abbreviated name used in the</w:t>
      </w:r>
      <w:r w:rsidR="009A54B9">
        <w:t xml:space="preserve"> </w:t>
      </w:r>
      <w:r w:rsidR="002710B8">
        <w:t>database</w:t>
      </w:r>
      <w:r w:rsidR="00234350">
        <w:t xml:space="preserve"> accompanying this paper</w:t>
      </w:r>
      <w:r w:rsidR="002710B8">
        <w:t xml:space="preserve"> is </w:t>
      </w:r>
      <w:r w:rsidR="001A7D36">
        <w:t>stated</w:t>
      </w:r>
      <w:r w:rsidR="002710B8">
        <w:t xml:space="preserve"> in parentheses</w:t>
      </w:r>
      <w:r w:rsidR="003F49C8">
        <w:t xml:space="preserve">, along with a brief description of </w:t>
      </w:r>
      <w:r w:rsidR="00CA1AA5">
        <w:t xml:space="preserve">the values </w:t>
      </w:r>
      <w:r w:rsidR="003F49C8">
        <w:t>each variable</w:t>
      </w:r>
      <w:r w:rsidR="00CA1AA5">
        <w:t xml:space="preserve"> could assume</w:t>
      </w:r>
      <w:r w:rsidR="00234350">
        <w:t xml:space="preserve">: </w:t>
      </w:r>
      <w:r w:rsidR="009A54B9">
        <w:t>y</w:t>
      </w:r>
      <w:r w:rsidR="002710B8" w:rsidRPr="001A7D36">
        <w:t>ear of publication (</w:t>
      </w:r>
      <w:r w:rsidR="002710B8" w:rsidRPr="00CA1AA5">
        <w:rPr>
          <w:b/>
          <w:bCs/>
          <w:i/>
          <w:iCs/>
        </w:rPr>
        <w:t>year</w:t>
      </w:r>
      <w:r w:rsidR="00CA1AA5">
        <w:t>: integer</w:t>
      </w:r>
      <w:r w:rsidR="002710B8" w:rsidRPr="001A7D36">
        <w:t>)</w:t>
      </w:r>
      <w:r w:rsidR="001A7D36" w:rsidRPr="001A7D36">
        <w:t>,</w:t>
      </w:r>
      <w:r w:rsidR="009A54B9">
        <w:t xml:space="preserve"> t</w:t>
      </w:r>
      <w:r w:rsidRPr="001A7D36">
        <w:t>axonomic group</w:t>
      </w:r>
      <w:r w:rsidR="002710B8" w:rsidRPr="001A7D36">
        <w:t xml:space="preserve"> </w:t>
      </w:r>
      <w:r w:rsidR="002710B8" w:rsidRPr="001A7D36">
        <w:rPr>
          <w:i/>
          <w:iCs/>
        </w:rPr>
        <w:t>(</w:t>
      </w:r>
      <w:r w:rsidR="002710B8" w:rsidRPr="00CA1AA5">
        <w:rPr>
          <w:b/>
          <w:bCs/>
          <w:i/>
          <w:iCs/>
        </w:rPr>
        <w:t>taxon.group</w:t>
      </w:r>
      <w:r w:rsidR="00234350">
        <w:t xml:space="preserve">: </w:t>
      </w:r>
      <w:r w:rsidR="00CA1AA5">
        <w:t xml:space="preserve">categorical - </w:t>
      </w:r>
      <w:r w:rsidR="009A54B9">
        <w:t>plant/animal/bacteria</w:t>
      </w:r>
      <w:r w:rsidR="00234350">
        <w:t>)</w:t>
      </w:r>
      <w:r w:rsidR="009A54B9">
        <w:t>,</w:t>
      </w:r>
      <w:r w:rsidR="002710B8" w:rsidRPr="001A7D36">
        <w:t xml:space="preserve"> </w:t>
      </w:r>
      <w:r w:rsidR="009A54B9">
        <w:t>s</w:t>
      </w:r>
      <w:r w:rsidRPr="001A7D36">
        <w:t>pecies name</w:t>
      </w:r>
      <w:r w:rsidR="002710B8" w:rsidRPr="001A7D36">
        <w:t xml:space="preserve"> (</w:t>
      </w:r>
      <w:r w:rsidR="002710B8" w:rsidRPr="00CA1AA5">
        <w:rPr>
          <w:b/>
          <w:bCs/>
          <w:i/>
          <w:iCs/>
        </w:rPr>
        <w:t>species</w:t>
      </w:r>
      <w:r w:rsidR="00CA1AA5">
        <w:t>: character</w:t>
      </w:r>
      <w:r w:rsidR="002710B8" w:rsidRPr="001A7D36">
        <w:t>)</w:t>
      </w:r>
      <w:r w:rsidR="009A54B9">
        <w:t xml:space="preserve">, </w:t>
      </w:r>
      <w:r w:rsidR="001A7D36" w:rsidRPr="001A7D36">
        <w:t>environmental variable subject to manipulation (</w:t>
      </w:r>
      <w:r w:rsidR="001A7D36" w:rsidRPr="00CA1AA5">
        <w:rPr>
          <w:b/>
          <w:bCs/>
          <w:i/>
          <w:iCs/>
        </w:rPr>
        <w:t>env.var</w:t>
      </w:r>
      <w:r w:rsidR="00CA1AA5">
        <w:t>: character</w:t>
      </w:r>
      <w:r w:rsidR="001A7D36" w:rsidRPr="001A7D36">
        <w:t>)</w:t>
      </w:r>
      <w:r w:rsidR="009A54B9">
        <w:t>,</w:t>
      </w:r>
      <w:r w:rsidR="001A7D36">
        <w:t xml:space="preserve"> </w:t>
      </w:r>
      <w:r w:rsidR="00234350">
        <w:t xml:space="preserve">phenotypic </w:t>
      </w:r>
      <w:r w:rsidR="001A7D36">
        <w:t>trait(s) measured (</w:t>
      </w:r>
      <w:r w:rsidR="001A7D36" w:rsidRPr="00CA1AA5">
        <w:rPr>
          <w:b/>
          <w:bCs/>
          <w:i/>
          <w:iCs/>
        </w:rPr>
        <w:t>trait</w:t>
      </w:r>
      <w:r w:rsidR="00CA1AA5">
        <w:t>: character</w:t>
      </w:r>
      <w:r w:rsidR="001A7D36">
        <w:t>)</w:t>
      </w:r>
      <w:r w:rsidR="00234350">
        <w:t xml:space="preserve">, </w:t>
      </w:r>
      <w:r w:rsidR="003F49C8">
        <w:t xml:space="preserve">the </w:t>
      </w:r>
      <w:r w:rsidR="00234350">
        <w:t>a</w:t>
      </w:r>
      <w:r w:rsidR="002710B8">
        <w:t>cclimation status of the control groups (</w:t>
      </w:r>
      <w:r w:rsidR="002710B8" w:rsidRPr="00CA1AA5">
        <w:rPr>
          <w:b/>
          <w:bCs/>
          <w:i/>
          <w:iCs/>
        </w:rPr>
        <w:t>acc.type.control</w:t>
      </w:r>
      <w:r w:rsidR="002710B8">
        <w:t>:</w:t>
      </w:r>
      <w:r w:rsidR="00234350">
        <w:t xml:space="preserve"> </w:t>
      </w:r>
      <w:r w:rsidR="00CA1AA5">
        <w:t xml:space="preserve">categorical - </w:t>
      </w:r>
      <w:r w:rsidR="004E43C9">
        <w:t>initial</w:t>
      </w:r>
      <w:r w:rsidR="00B60920">
        <w:t>-</w:t>
      </w:r>
      <w:r w:rsidR="004E43C9">
        <w:t>environment</w:t>
      </w:r>
      <w:r w:rsidR="00B60920">
        <w:t>/</w:t>
      </w:r>
      <w:r w:rsidR="004E43C9">
        <w:t>initial</w:t>
      </w:r>
      <w:r w:rsidR="00B60920">
        <w:t>-</w:t>
      </w:r>
      <w:r w:rsidR="003F49C8">
        <w:t xml:space="preserve"> </w:t>
      </w:r>
      <w:r w:rsidR="00B60920">
        <w:t>and</w:t>
      </w:r>
      <w:r w:rsidR="003F49C8">
        <w:t xml:space="preserve"> </w:t>
      </w:r>
      <w:r w:rsidR="004E43C9">
        <w:t>new</w:t>
      </w:r>
      <w:r w:rsidR="00B60920">
        <w:t>-</w:t>
      </w:r>
      <w:r w:rsidR="004E43C9">
        <w:t>environment</w:t>
      </w:r>
      <w:r w:rsidR="00B60920">
        <w:t>/none), n</w:t>
      </w:r>
      <w:r w:rsidR="002710B8">
        <w:t>umber</w:t>
      </w:r>
      <w:r w:rsidR="003F49C8">
        <w:t xml:space="preserve"> of </w:t>
      </w:r>
      <w:r w:rsidR="002710B8">
        <w:t>phenotypic measurements</w:t>
      </w:r>
      <w:r w:rsidR="003F49C8">
        <w:t xml:space="preserve"> </w:t>
      </w:r>
      <w:r w:rsidR="00405FA3">
        <w:t>made during time-course of acclimation to new environment</w:t>
      </w:r>
      <w:r w:rsidR="002710B8">
        <w:t xml:space="preserve"> (</w:t>
      </w:r>
      <w:r w:rsidR="002710B8" w:rsidRPr="00CA1AA5">
        <w:rPr>
          <w:b/>
          <w:bCs/>
          <w:i/>
          <w:iCs/>
        </w:rPr>
        <w:t>timepoints.treatment</w:t>
      </w:r>
      <w:r w:rsidR="00CA1AA5">
        <w:t>: integer</w:t>
      </w:r>
      <w:r w:rsidR="002710B8">
        <w:t>)</w:t>
      </w:r>
      <w:r w:rsidR="00B60920">
        <w:t>, s</w:t>
      </w:r>
      <w:r w:rsidR="002710B8">
        <w:t>tatistical quantification of the rate of plasticity (</w:t>
      </w:r>
      <w:r w:rsidR="002710B8" w:rsidRPr="00CA1AA5">
        <w:rPr>
          <w:b/>
          <w:bCs/>
          <w:i/>
          <w:iCs/>
        </w:rPr>
        <w:t>rate.quant</w:t>
      </w:r>
      <w:r w:rsidR="00CA1AA5">
        <w:t xml:space="preserve">: categorical - </w:t>
      </w:r>
      <w:r w:rsidR="00B60920">
        <w:t>yes/no</w:t>
      </w:r>
      <w:r w:rsidR="00CA1AA5">
        <w:t>)</w:t>
      </w:r>
      <w:r w:rsidR="00B60920">
        <w:t>, r</w:t>
      </w:r>
      <w:r w:rsidR="001A7D36">
        <w:t>eference (</w:t>
      </w:r>
      <w:r w:rsidR="001A7D36" w:rsidRPr="00CA1AA5">
        <w:rPr>
          <w:b/>
          <w:bCs/>
          <w:i/>
          <w:iCs/>
        </w:rPr>
        <w:t>ref</w:t>
      </w:r>
      <w:r w:rsidR="00CA1AA5">
        <w:t>: character</w:t>
      </w:r>
      <w:r w:rsidR="001A7D36" w:rsidRPr="00B60920">
        <w:rPr>
          <w:i/>
          <w:iCs/>
        </w:rPr>
        <w:t>)</w:t>
      </w:r>
      <w:r w:rsidR="00B60920">
        <w:t>.</w:t>
      </w:r>
      <w:r w:rsidR="001A7D36">
        <w:t xml:space="preserve"> </w:t>
      </w:r>
    </w:p>
    <w:p w14:paraId="593AC055" w14:textId="3E891202" w:rsidR="00594B18" w:rsidRDefault="00405FA3" w:rsidP="00594B18">
      <w:pPr>
        <w:pStyle w:val="TBBody1"/>
        <w:ind w:firstLine="0"/>
      </w:pPr>
      <w:r>
        <w:t>Exploration of</w:t>
      </w:r>
      <w:r w:rsidR="00AE06A1">
        <w:t xml:space="preserve"> the extracted data</w:t>
      </w:r>
      <w:r>
        <w:t xml:space="preserve"> revealed</w:t>
      </w:r>
      <w:r w:rsidR="00AE06A1">
        <w:t xml:space="preserve"> a high diversity of phenotypic traits</w:t>
      </w:r>
      <w:r w:rsidR="00D65998">
        <w:t>.</w:t>
      </w:r>
      <w:r w:rsidR="00AE06A1">
        <w:t xml:space="preserve"> </w:t>
      </w:r>
      <w:r w:rsidR="00BD1FB5">
        <w:t>To aid quantitative interpretation</w:t>
      </w:r>
      <w:r w:rsidR="00AE06A1">
        <w:t xml:space="preserve">, </w:t>
      </w:r>
      <w:r w:rsidR="00BD1FB5">
        <w:t xml:space="preserve">each </w:t>
      </w:r>
      <w:r w:rsidR="00CA1AA5">
        <w:t xml:space="preserve">of the recorded </w:t>
      </w:r>
      <w:r w:rsidR="000A1FC9">
        <w:t>trait</w:t>
      </w:r>
      <w:r w:rsidR="00CA1AA5">
        <w:t>s</w:t>
      </w:r>
      <w:r w:rsidR="00AE06A1">
        <w:t xml:space="preserve"> w</w:t>
      </w:r>
      <w:r w:rsidR="00BD1FB5">
        <w:t>as</w:t>
      </w:r>
      <w:r w:rsidR="00F70FCD">
        <w:t xml:space="preserve"> </w:t>
      </w:r>
      <w:r w:rsidR="00AE06A1">
        <w:t>placed</w:t>
      </w:r>
      <w:r w:rsidR="001A7D36">
        <w:t xml:space="preserve"> in</w:t>
      </w:r>
      <w:r w:rsidR="00AE06A1">
        <w:t>to</w:t>
      </w:r>
      <w:r w:rsidR="00BD1FB5">
        <w:t xml:space="preserve"> one of</w:t>
      </w:r>
      <w:r w:rsidR="001A7D36">
        <w:t xml:space="preserve"> </w:t>
      </w:r>
      <w:r w:rsidR="000A1FC9">
        <w:t>7</w:t>
      </w:r>
      <w:r w:rsidR="001A7D36">
        <w:t xml:space="preserve"> categories</w:t>
      </w:r>
      <w:r w:rsidR="000A1FC9">
        <w:t>. Where a given grouping maybe ambiguous, we list several illustrative examples</w:t>
      </w:r>
      <w:r w:rsidR="00CA1AA5">
        <w:t xml:space="preserve"> below</w:t>
      </w:r>
      <w:r w:rsidR="000A1FC9">
        <w:t xml:space="preserve">. The categories were: </w:t>
      </w:r>
      <w:r w:rsidR="001A7D36">
        <w:t xml:space="preserve"> life history</w:t>
      </w:r>
      <w:r w:rsidR="00AE06A1">
        <w:t xml:space="preserve"> (e.g. body size</w:t>
      </w:r>
      <w:r w:rsidR="001A7D36">
        <w:t>,</w:t>
      </w:r>
      <w:r w:rsidR="00AE06A1">
        <w:t xml:space="preserve"> population growth rate),</w:t>
      </w:r>
      <w:r w:rsidR="001A7D36">
        <w:t xml:space="preserve"> behaviour</w:t>
      </w:r>
      <w:r w:rsidR="00AE06A1">
        <w:t xml:space="preserve"> (e.g. prey search time</w:t>
      </w:r>
      <w:r w:rsidR="00ED0A53">
        <w:t>, swimming speed</w:t>
      </w:r>
      <w:r w:rsidR="00AE06A1">
        <w:t>)</w:t>
      </w:r>
      <w:r w:rsidR="001A7D36">
        <w:t>, thermal tolerance</w:t>
      </w:r>
      <w:r w:rsidR="00AE06A1">
        <w:t xml:space="preserve"> (e.g. CTmin, heat knockdown time)</w:t>
      </w:r>
      <w:r w:rsidR="001A7D36">
        <w:t>, morphological</w:t>
      </w:r>
      <w:r w:rsidR="00AE06A1">
        <w:t xml:space="preserve"> (e.g. body shape, </w:t>
      </w:r>
      <w:r w:rsidR="00ED0A53">
        <w:t>leaf thickness</w:t>
      </w:r>
      <w:r w:rsidR="00AE06A1">
        <w:t>)</w:t>
      </w:r>
      <w:r w:rsidR="001A7D36">
        <w:t>, gene expression</w:t>
      </w:r>
      <w:r w:rsidR="00234350">
        <w:t xml:space="preserve"> (e.g. mRNA level </w:t>
      </w:r>
      <w:r w:rsidR="00930E50">
        <w:t>associated with</w:t>
      </w:r>
      <w:r w:rsidR="00234350">
        <w:t xml:space="preserve"> a given gene)</w:t>
      </w:r>
      <w:r w:rsidR="001A7D36">
        <w:t>, bioenergetic</w:t>
      </w:r>
      <w:r w:rsidR="00AE06A1">
        <w:t xml:space="preserve"> (</w:t>
      </w:r>
      <w:r w:rsidR="00ED0A53">
        <w:t xml:space="preserve">e.g. </w:t>
      </w:r>
      <w:r w:rsidR="00AE06A1">
        <w:t xml:space="preserve">traits </w:t>
      </w:r>
      <w:r w:rsidR="00ED0A53">
        <w:t>involved in</w:t>
      </w:r>
      <w:r w:rsidR="00AE06A1">
        <w:t xml:space="preserve"> photosynthesis</w:t>
      </w:r>
      <w:r w:rsidR="00ED0A53">
        <w:t xml:space="preserve">, </w:t>
      </w:r>
      <w:r w:rsidR="00234350">
        <w:t>respiration</w:t>
      </w:r>
      <w:r w:rsidR="00ED0A53">
        <w:t xml:space="preserve"> </w:t>
      </w:r>
      <w:r w:rsidR="00BD1FB5">
        <w:t>or energy conversion</w:t>
      </w:r>
      <w:r w:rsidR="00ED0A53">
        <w:t>)</w:t>
      </w:r>
      <w:r w:rsidR="001A7D36">
        <w:t xml:space="preserve"> and biochemical</w:t>
      </w:r>
      <w:r w:rsidR="00ED0A53">
        <w:t xml:space="preserve"> (e.g. enzyme activities, fluid osmolality</w:t>
      </w:r>
      <w:r w:rsidR="00BD1FB5">
        <w:t>, fluid ion concentration</w:t>
      </w:r>
      <w:r w:rsidR="00ED0A53">
        <w:t>).</w:t>
      </w:r>
      <w:r w:rsidR="003F49C8">
        <w:t xml:space="preserve"> </w:t>
      </w:r>
      <w:r w:rsidR="00F70FCD">
        <w:t>Likewise</w:t>
      </w:r>
      <w:r w:rsidR="00AE06A1">
        <w:t>, a high diversity of</w:t>
      </w:r>
      <w:r w:rsidR="00F70FCD">
        <w:t xml:space="preserve"> e</w:t>
      </w:r>
      <w:r w:rsidR="001A7D36">
        <w:t>nvironmental variables w</w:t>
      </w:r>
      <w:r w:rsidR="00BD1FB5">
        <w:t xml:space="preserve">as </w:t>
      </w:r>
      <w:r w:rsidR="000A1FC9">
        <w:t xml:space="preserve">also </w:t>
      </w:r>
      <w:r w:rsidR="00BD1FB5">
        <w:t>evident</w:t>
      </w:r>
      <w:r w:rsidR="000A1FC9">
        <w:t xml:space="preserve"> in the extracted data</w:t>
      </w:r>
      <w:r w:rsidR="00AE06A1">
        <w:t>. We thus</w:t>
      </w:r>
      <w:r w:rsidR="001A7D36">
        <w:t xml:space="preserve"> categorized</w:t>
      </w:r>
      <w:r w:rsidR="00AE06A1">
        <w:t xml:space="preserve"> these</w:t>
      </w:r>
      <w:r w:rsidR="000A1FC9">
        <w:t xml:space="preserve"> variables</w:t>
      </w:r>
      <w:r w:rsidR="001A7D36">
        <w:t xml:space="preserve"> into 13 groups</w:t>
      </w:r>
      <w:r w:rsidR="000A1FC9">
        <w:t xml:space="preserve">. Again, where there may be potential for ambiguity in a given grouping, we list several examples. The 13 groups were: </w:t>
      </w:r>
      <w:r w:rsidR="001A7D36">
        <w:t xml:space="preserve"> </w:t>
      </w:r>
      <w:r w:rsidR="001A7D36" w:rsidRPr="00ED0A53">
        <w:rPr>
          <w:i/>
          <w:iCs/>
        </w:rPr>
        <w:t>pH</w:t>
      </w:r>
      <w:r w:rsidR="001A7D36">
        <w:t xml:space="preserve">, </w:t>
      </w:r>
      <w:r w:rsidR="000A1FC9" w:rsidRPr="00ED0A53">
        <w:rPr>
          <w:i/>
          <w:iCs/>
        </w:rPr>
        <w:t>carbon dioxide</w:t>
      </w:r>
      <w:r w:rsidR="00930E50">
        <w:rPr>
          <w:i/>
          <w:iCs/>
        </w:rPr>
        <w:t xml:space="preserve"> concentration</w:t>
      </w:r>
      <w:r w:rsidR="000A1FC9">
        <w:t xml:space="preserve">, </w:t>
      </w:r>
      <w:r w:rsidR="00930E50" w:rsidRPr="00ED0A53">
        <w:rPr>
          <w:i/>
          <w:iCs/>
        </w:rPr>
        <w:t>oxygen concentration</w:t>
      </w:r>
      <w:r w:rsidR="00930E50">
        <w:t>,</w:t>
      </w:r>
      <w:r w:rsidR="00930E50" w:rsidRPr="00ED0A53">
        <w:rPr>
          <w:i/>
          <w:iCs/>
        </w:rPr>
        <w:t xml:space="preserve"> </w:t>
      </w:r>
      <w:r w:rsidR="000A1FC9" w:rsidRPr="00ED0A53">
        <w:rPr>
          <w:i/>
          <w:iCs/>
        </w:rPr>
        <w:t>population density</w:t>
      </w:r>
      <w:r w:rsidR="000A1FC9">
        <w:t xml:space="preserve">, </w:t>
      </w:r>
      <w:r w:rsidR="000A1FC9" w:rsidRPr="00ED0A53">
        <w:rPr>
          <w:i/>
          <w:iCs/>
        </w:rPr>
        <w:t>water availability</w:t>
      </w:r>
      <w:r w:rsidR="000A1FC9">
        <w:rPr>
          <w:i/>
          <w:iCs/>
        </w:rPr>
        <w:t>,</w:t>
      </w:r>
      <w:r w:rsidR="000A1FC9" w:rsidRPr="00ED0A53">
        <w:rPr>
          <w:i/>
          <w:iCs/>
        </w:rPr>
        <w:t xml:space="preserve"> </w:t>
      </w:r>
      <w:r w:rsidR="000A1FC9" w:rsidRPr="009A54B9">
        <w:rPr>
          <w:i/>
          <w:iCs/>
        </w:rPr>
        <w:t>temperature</w:t>
      </w:r>
      <w:r w:rsidR="000A1FC9">
        <w:t xml:space="preserve">, </w:t>
      </w:r>
      <w:r w:rsidR="001A7D36" w:rsidRPr="00ED0A53">
        <w:rPr>
          <w:i/>
          <w:iCs/>
        </w:rPr>
        <w:t>predation</w:t>
      </w:r>
      <w:r w:rsidR="00ED0A53">
        <w:t xml:space="preserve"> (e.g. predator kairomones)</w:t>
      </w:r>
      <w:r w:rsidR="001A7D36">
        <w:t xml:space="preserve">, </w:t>
      </w:r>
      <w:r w:rsidR="001A7D36" w:rsidRPr="00ED0A53">
        <w:rPr>
          <w:i/>
          <w:iCs/>
        </w:rPr>
        <w:t>nutrition</w:t>
      </w:r>
      <w:r w:rsidR="00ED0A53">
        <w:t xml:space="preserve"> (e.g. food quantity</w:t>
      </w:r>
      <w:r w:rsidR="00930E50">
        <w:t>, food quality</w:t>
      </w:r>
      <w:r w:rsidR="00ED0A53">
        <w:t xml:space="preserve"> or nitrogen availability)</w:t>
      </w:r>
      <w:r w:rsidR="001A7D36">
        <w:t xml:space="preserve">, </w:t>
      </w:r>
      <w:r w:rsidR="001A7D36" w:rsidRPr="00ED0A53">
        <w:rPr>
          <w:i/>
          <w:iCs/>
        </w:rPr>
        <w:t>chemical exposure</w:t>
      </w:r>
      <w:r w:rsidR="00ED0A53">
        <w:t xml:space="preserve"> (e.g. exposure to copper or aluminum</w:t>
      </w:r>
      <w:r w:rsidR="000A1FC9">
        <w:t xml:space="preserve"> ions</w:t>
      </w:r>
      <w:r w:rsidR="00ED0A53">
        <w:t>)</w:t>
      </w:r>
      <w:r w:rsidR="001A7D36">
        <w:t xml:space="preserve">, </w:t>
      </w:r>
      <w:r w:rsidR="001A7D36" w:rsidRPr="00ED0A53">
        <w:rPr>
          <w:i/>
          <w:iCs/>
        </w:rPr>
        <w:t>light</w:t>
      </w:r>
      <w:r w:rsidR="00ED0A53">
        <w:t xml:space="preserve"> (e.g. light intensity, level of UV radiation)</w:t>
      </w:r>
      <w:r w:rsidR="000A1FC9">
        <w:t xml:space="preserve"> and</w:t>
      </w:r>
      <w:r w:rsidR="001A7D36">
        <w:t xml:space="preserve"> </w:t>
      </w:r>
      <w:r w:rsidR="001A7D36" w:rsidRPr="009A54B9">
        <w:rPr>
          <w:i/>
          <w:iCs/>
        </w:rPr>
        <w:t>salinity</w:t>
      </w:r>
      <w:r w:rsidR="00ED0A53">
        <w:t xml:space="preserve"> (</w:t>
      </w:r>
      <w:r w:rsidR="000A1FC9">
        <w:t>i</w:t>
      </w:r>
      <w:r w:rsidR="00ED0A53">
        <w:t>.</w:t>
      </w:r>
      <w:r w:rsidR="000A1FC9">
        <w:t>e</w:t>
      </w:r>
      <w:r w:rsidR="00ED0A53">
        <w:t>. salt concentration)</w:t>
      </w:r>
      <w:r w:rsidR="000A1FC9">
        <w:t xml:space="preserve">. Two final </w:t>
      </w:r>
      <w:r w:rsidR="000A1FC9">
        <w:lastRenderedPageBreak/>
        <w:t>groups that require further explanation are</w:t>
      </w:r>
      <w:r w:rsidR="001A7D36">
        <w:t xml:space="preserve"> </w:t>
      </w:r>
      <w:r w:rsidR="000A1FC9" w:rsidRPr="00ED0A53">
        <w:rPr>
          <w:i/>
          <w:iCs/>
        </w:rPr>
        <w:t>physical environment</w:t>
      </w:r>
      <w:r w:rsidR="000A1FC9">
        <w:t xml:space="preserve"> (e.g. water flow, background color)</w:t>
      </w:r>
      <w:r w:rsidR="003F49C8">
        <w:t xml:space="preserve"> which includes aspects of the physical environment </w:t>
      </w:r>
      <w:r w:rsidR="003F49C8" w:rsidRPr="00EC2910">
        <w:rPr>
          <w:u w:val="single"/>
        </w:rPr>
        <w:t>not</w:t>
      </w:r>
      <w:r w:rsidR="003F49C8">
        <w:t xml:space="preserve"> covered by any of the previous groupings</w:t>
      </w:r>
      <w:r w:rsidR="000A1FC9">
        <w:t xml:space="preserve">, </w:t>
      </w:r>
      <w:r w:rsidR="001A7D36">
        <w:t xml:space="preserve">and a </w:t>
      </w:r>
      <w:r w:rsidR="003F49C8">
        <w:t>group we</w:t>
      </w:r>
      <w:r w:rsidR="001A7D36">
        <w:t xml:space="preserve"> termed </w:t>
      </w:r>
      <w:r w:rsidR="001A7D36" w:rsidRPr="009A54B9">
        <w:rPr>
          <w:i/>
          <w:iCs/>
        </w:rPr>
        <w:t>interaction</w:t>
      </w:r>
      <w:r w:rsidR="001A7D36">
        <w:t xml:space="preserve"> to describe instances where two environmental variables were subject to </w:t>
      </w:r>
      <w:r w:rsidR="009A54B9">
        <w:t xml:space="preserve">simultaneous </w:t>
      </w:r>
      <w:r w:rsidR="001A7D36">
        <w:t>experimental manipulation</w:t>
      </w:r>
      <w:r w:rsidR="009A54B9">
        <w:t xml:space="preserve"> (e.g. temperature × food availability)</w:t>
      </w:r>
      <w:r w:rsidR="005D1E76">
        <w:t>.</w:t>
      </w:r>
      <w:r w:rsidR="00CC4660">
        <w:t xml:space="preserve"> This variable is termed </w:t>
      </w:r>
      <w:r w:rsidR="00CC4660" w:rsidRPr="00CA1AA5">
        <w:rPr>
          <w:b/>
          <w:bCs/>
          <w:i/>
          <w:iCs/>
        </w:rPr>
        <w:t>env.var</w:t>
      </w:r>
      <w:r w:rsidR="00CC4660">
        <w:rPr>
          <w:b/>
          <w:bCs/>
          <w:i/>
          <w:iCs/>
        </w:rPr>
        <w:t>.category</w:t>
      </w:r>
      <w:r w:rsidR="00CC4660">
        <w:t xml:space="preserve"> (character variable). </w:t>
      </w:r>
      <w:r w:rsidR="00943CB2">
        <w:t xml:space="preserve">Data is available in the Dryad digital repository </w:t>
      </w:r>
      <w:r w:rsidR="00943CB2">
        <w:fldChar w:fldCharType="begin"/>
      </w:r>
      <w:r w:rsidR="00943CB2">
        <w:instrText xml:space="preserve"> ADDIN EN.CITE &lt;EndNote&gt;&lt;Cite&gt;&lt;Author&gt;Burton&lt;/Author&gt;&lt;Year&gt;2022&lt;/Year&gt;&lt;RecNum&gt;1285&lt;/RecNum&gt;&lt;DisplayText&gt;(Burton, Ratikainen, &amp;amp; Einum, 2022)&lt;/DisplayText&gt;&lt;record&gt;&lt;rec-number&gt;1285&lt;/rec-number&gt;&lt;foreign-keys&gt;&lt;key app="EN" db-id="9sv9wavvnrr50ae9w9u5fwwy2xtpdprddsd0" timestamp="1652346480"&gt;1285&lt;/key&gt;&lt;/foreign-keys&gt;&lt;ref-type name="Dataset"&gt;59&lt;/ref-type&gt;&lt;contributors&gt;&lt;authors&gt;&lt;author&gt;Burton, T.&lt;/author&gt;&lt;author&gt;Ratikainen, I.I.&lt;/author&gt;&lt;author&gt;Einum, S.&lt;/author&gt;&lt;/authors&gt;&lt;/contributors&gt;&lt;titles&gt;&lt;title&gt;Data from: Environmental change and the rate of phenotypic plasticity&lt;/title&gt;&lt;secondary-title&gt;Global Change Biology&lt;/secondary-title&gt;&lt;/titles&gt;&lt;periodical&gt;&lt;full-title&gt;Global Change Biology&lt;/full-title&gt;&lt;abbr-1&gt;Glob Change Biol&lt;/abbr-1&gt;&lt;abbr-2&gt;Glob. Change. Biol&lt;/abbr-2&gt;&lt;/periodical&gt;&lt;dates&gt;&lt;year&gt;2022&lt;/year&gt;&lt;/dates&gt;&lt;pub-location&gt;Dryad Digital Repository&lt;/pub-location&gt;&lt;urls&gt;&lt;/urls&gt;&lt;electronic-resource-num&gt;https://doi.org/10.5061/dryad.tdz08kq2d&lt;/electronic-resource-num&gt;&lt;/record&gt;&lt;/Cite&gt;&lt;/EndNote&gt;</w:instrText>
      </w:r>
      <w:r w:rsidR="00943CB2">
        <w:fldChar w:fldCharType="separate"/>
      </w:r>
      <w:r w:rsidR="00943CB2">
        <w:rPr>
          <w:noProof/>
        </w:rPr>
        <w:t>(Burton, Ratikainen, &amp; Einum, 2022)</w:t>
      </w:r>
      <w:r w:rsidR="00943CB2">
        <w:fldChar w:fldCharType="end"/>
      </w:r>
      <w:r w:rsidR="00943CB2">
        <w:t>.</w:t>
      </w:r>
      <w:r w:rsidR="00594B18">
        <w:br w:type="page"/>
      </w:r>
    </w:p>
    <w:p w14:paraId="1EB38E5E" w14:textId="77777777" w:rsidR="00594B18" w:rsidRDefault="00594B18" w:rsidP="001D6502">
      <w:pPr>
        <w:pStyle w:val="EndNoteBibliographyTitle"/>
      </w:pPr>
    </w:p>
    <w:p w14:paraId="72A933B2" w14:textId="77777777" w:rsidR="00594B18" w:rsidRDefault="00594B18" w:rsidP="001D6502">
      <w:pPr>
        <w:pStyle w:val="EndNoteBibliographyTitle"/>
      </w:pPr>
    </w:p>
    <w:p w14:paraId="71C72FB2" w14:textId="77777777" w:rsidR="00943CB2" w:rsidRPr="00943CB2" w:rsidRDefault="00487880" w:rsidP="00943CB2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43CB2" w:rsidRPr="00943CB2">
        <w:rPr>
          <w:b/>
        </w:rPr>
        <w:t>References</w:t>
      </w:r>
    </w:p>
    <w:p w14:paraId="4F64A2E9" w14:textId="77777777" w:rsidR="00943CB2" w:rsidRPr="00943CB2" w:rsidRDefault="00943CB2" w:rsidP="00943CB2">
      <w:pPr>
        <w:pStyle w:val="EndNoteBibliographyTitle"/>
        <w:rPr>
          <w:b/>
        </w:rPr>
      </w:pPr>
    </w:p>
    <w:p w14:paraId="494854FF" w14:textId="77777777" w:rsidR="00943CB2" w:rsidRPr="00943CB2" w:rsidRDefault="00943CB2" w:rsidP="00943CB2">
      <w:pPr>
        <w:pStyle w:val="EndNoteBibliography"/>
        <w:spacing w:after="0"/>
        <w:ind w:left="720" w:hanging="720"/>
      </w:pPr>
      <w:r w:rsidRPr="00943CB2">
        <w:t xml:space="preserve">Brattstrom, B. H., &amp; Lawrence, P. (1962). The rate of thermal acclimation in anuran amphibians. </w:t>
      </w:r>
      <w:r w:rsidRPr="00943CB2">
        <w:rPr>
          <w:i/>
        </w:rPr>
        <w:t>Physiological Zoology, 35</w:t>
      </w:r>
      <w:r w:rsidRPr="00943CB2">
        <w:t>(2), 148-156. doi:10.1086/physzool.35.2.30152723</w:t>
      </w:r>
    </w:p>
    <w:p w14:paraId="6A9847A0" w14:textId="77777777" w:rsidR="00943CB2" w:rsidRPr="00943CB2" w:rsidRDefault="00943CB2" w:rsidP="00943CB2">
      <w:pPr>
        <w:pStyle w:val="EndNoteBibliography"/>
        <w:spacing w:after="0"/>
        <w:ind w:left="720" w:hanging="720"/>
      </w:pPr>
      <w:r w:rsidRPr="00943CB2">
        <w:t>Brett, J. R. (1946). Rate of gain of heat-tolerance in goldfish (</w:t>
      </w:r>
      <w:r w:rsidRPr="00943CB2">
        <w:rPr>
          <w:i/>
        </w:rPr>
        <w:t>Carassius auratus</w:t>
      </w:r>
      <w:r w:rsidRPr="00943CB2">
        <w:t xml:space="preserve">). </w:t>
      </w:r>
      <w:r w:rsidRPr="00943CB2">
        <w:rPr>
          <w:i/>
        </w:rPr>
        <w:t>Publications of the Ontario Fisheries Research Laboratory, 64</w:t>
      </w:r>
      <w:r w:rsidRPr="00943CB2">
        <w:t xml:space="preserve">, 5-28. </w:t>
      </w:r>
    </w:p>
    <w:p w14:paraId="0B06A00C" w14:textId="4524EB9E" w:rsidR="00943CB2" w:rsidRPr="00943CB2" w:rsidRDefault="00943CB2" w:rsidP="00943CB2">
      <w:pPr>
        <w:pStyle w:val="EndNoteBibliography"/>
        <w:spacing w:after="0"/>
        <w:ind w:left="720" w:hanging="720"/>
      </w:pPr>
      <w:r w:rsidRPr="00943CB2">
        <w:t xml:space="preserve">Burton, T., Ratikainen, I. I., &amp; Einum, S. (2022). </w:t>
      </w:r>
      <w:r w:rsidRPr="00943CB2">
        <w:rPr>
          <w:i/>
        </w:rPr>
        <w:t>Data from: Environmental change and the rate of phenotypic plasticity</w:t>
      </w:r>
      <w:r w:rsidRPr="00943CB2">
        <w:t>.  doi:</w:t>
      </w:r>
      <w:hyperlink r:id="rId8" w:history="1">
        <w:r w:rsidRPr="00943CB2">
          <w:rPr>
            <w:rStyle w:val="Hyperlink"/>
          </w:rPr>
          <w:t>https://doi.org/10.5061/dryad.tdz08kq2d</w:t>
        </w:r>
      </w:hyperlink>
    </w:p>
    <w:p w14:paraId="2B34C9EF" w14:textId="77777777" w:rsidR="00943CB2" w:rsidRPr="00943CB2" w:rsidRDefault="00943CB2" w:rsidP="00943CB2">
      <w:pPr>
        <w:pStyle w:val="EndNoteBibliography"/>
        <w:spacing w:after="0"/>
        <w:ind w:left="720" w:hanging="720"/>
      </w:pPr>
      <w:r w:rsidRPr="00943CB2">
        <w:t xml:space="preserve">Cossins, A. R., Friedlander, M. J., &amp; Prosser, C. L. (1977). Correlations between behavioral temperature adaptations of goldfish and the viscosity and fatty acid composition of their synaptic membranes. </w:t>
      </w:r>
      <w:r w:rsidRPr="00943CB2">
        <w:rPr>
          <w:i/>
        </w:rPr>
        <w:t>Journal of comparative physiology, 120</w:t>
      </w:r>
      <w:r w:rsidRPr="00943CB2">
        <w:t>(2), 109-121. doi:10.1007/BF00619309</w:t>
      </w:r>
    </w:p>
    <w:p w14:paraId="0FC48B7F" w14:textId="77777777" w:rsidR="00943CB2" w:rsidRPr="00943CB2" w:rsidRDefault="00943CB2" w:rsidP="00943CB2">
      <w:pPr>
        <w:pStyle w:val="EndNoteBibliography"/>
        <w:spacing w:after="0"/>
        <w:ind w:left="720" w:hanging="720"/>
      </w:pPr>
      <w:r w:rsidRPr="00943CB2">
        <w:t xml:space="preserve">Hutchison, V. H. (1961). Critical thermal maxima in salamanders. </w:t>
      </w:r>
      <w:r w:rsidRPr="00943CB2">
        <w:rPr>
          <w:i/>
        </w:rPr>
        <w:t>Physiological Zoology, 34</w:t>
      </w:r>
      <w:r w:rsidRPr="00943CB2">
        <w:t xml:space="preserve">(2), 92-125. </w:t>
      </w:r>
    </w:p>
    <w:p w14:paraId="45FF2638" w14:textId="77777777" w:rsidR="00943CB2" w:rsidRPr="00943CB2" w:rsidRDefault="00943CB2" w:rsidP="00943CB2">
      <w:pPr>
        <w:pStyle w:val="EndNoteBibliography"/>
        <w:ind w:left="720" w:hanging="720"/>
      </w:pPr>
      <w:r w:rsidRPr="00943CB2">
        <w:t xml:space="preserve">Layne, J. R., Manis, M. L., &amp; Claussen, D. L. (1985). Seasonal variation in the time course of thermal acclimation in the crayfish </w:t>
      </w:r>
      <w:r w:rsidRPr="00943CB2">
        <w:rPr>
          <w:i/>
        </w:rPr>
        <w:t>Orconectes rusticus</w:t>
      </w:r>
      <w:r w:rsidRPr="00943CB2">
        <w:t xml:space="preserve">. </w:t>
      </w:r>
      <w:r w:rsidRPr="00943CB2">
        <w:rPr>
          <w:i/>
        </w:rPr>
        <w:t>Freshwater Invertebrate Biology, 4</w:t>
      </w:r>
      <w:r w:rsidRPr="00943CB2">
        <w:t>(2), 98-104. doi:10.2307/1467181</w:t>
      </w:r>
    </w:p>
    <w:p w14:paraId="5790B440" w14:textId="5B6ED571" w:rsidR="00530714" w:rsidRPr="00B55791" w:rsidRDefault="00487880" w:rsidP="007043EE">
      <w:pPr>
        <w:pStyle w:val="TBBody1"/>
        <w:ind w:firstLine="0"/>
      </w:pPr>
      <w:r>
        <w:fldChar w:fldCharType="end"/>
      </w:r>
    </w:p>
    <w:sectPr w:rsidR="00530714" w:rsidRPr="00B55791" w:rsidSect="00CD4A3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8D18F" w14:textId="77777777" w:rsidR="008B648A" w:rsidRDefault="008B648A" w:rsidP="00B55791">
      <w:pPr>
        <w:spacing w:after="0" w:line="240" w:lineRule="auto"/>
      </w:pPr>
      <w:r>
        <w:separator/>
      </w:r>
    </w:p>
  </w:endnote>
  <w:endnote w:type="continuationSeparator" w:id="0">
    <w:p w14:paraId="165199A3" w14:textId="77777777" w:rsidR="008B648A" w:rsidRDefault="008B648A" w:rsidP="00B55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2291454"/>
      <w:docPartObj>
        <w:docPartGallery w:val="Page Numbers (Bottom of Page)"/>
        <w:docPartUnique/>
      </w:docPartObj>
    </w:sdtPr>
    <w:sdtEndPr/>
    <w:sdtContent>
      <w:p w14:paraId="6EA16FA4" w14:textId="77777777" w:rsidR="007043EE" w:rsidRDefault="007043E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44E98E" w14:textId="77777777" w:rsidR="007043EE" w:rsidRDefault="007043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BED30" w14:textId="77777777" w:rsidR="008B648A" w:rsidRDefault="008B648A" w:rsidP="00B55791">
      <w:pPr>
        <w:spacing w:after="0" w:line="240" w:lineRule="auto"/>
      </w:pPr>
      <w:r>
        <w:separator/>
      </w:r>
    </w:p>
  </w:footnote>
  <w:footnote w:type="continuationSeparator" w:id="0">
    <w:p w14:paraId="7D298561" w14:textId="77777777" w:rsidR="008B648A" w:rsidRDefault="008B648A" w:rsidP="00B55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010AE"/>
    <w:multiLevelType w:val="hybridMultilevel"/>
    <w:tmpl w:val="E8F820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181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v9wavvnrr50ae9w9u5fwwy2xtpdprddsd0&quot;&gt;References-Converted&lt;record-ids&gt;&lt;item&gt;1082&lt;/item&gt;&lt;item&gt;1083&lt;/item&gt;&lt;item&gt;1236&lt;/item&gt;&lt;item&gt;1240&lt;/item&gt;&lt;item&gt;1280&lt;/item&gt;&lt;item&gt;1285&lt;/item&gt;&lt;/record-ids&gt;&lt;/item&gt;&lt;/Libraries&gt;"/>
  </w:docVars>
  <w:rsids>
    <w:rsidRoot w:val="00B55791"/>
    <w:rsid w:val="000A1FC9"/>
    <w:rsid w:val="000A43AC"/>
    <w:rsid w:val="001045A5"/>
    <w:rsid w:val="001A648B"/>
    <w:rsid w:val="001A7D36"/>
    <w:rsid w:val="001B292F"/>
    <w:rsid w:val="001C4912"/>
    <w:rsid w:val="001D6502"/>
    <w:rsid w:val="001E4308"/>
    <w:rsid w:val="001F5ADF"/>
    <w:rsid w:val="00205D04"/>
    <w:rsid w:val="00234350"/>
    <w:rsid w:val="002710B8"/>
    <w:rsid w:val="002A345B"/>
    <w:rsid w:val="002A3905"/>
    <w:rsid w:val="003017F0"/>
    <w:rsid w:val="003C39B3"/>
    <w:rsid w:val="003D1823"/>
    <w:rsid w:val="003F480B"/>
    <w:rsid w:val="003F49C8"/>
    <w:rsid w:val="00405FA3"/>
    <w:rsid w:val="00412E0A"/>
    <w:rsid w:val="00424133"/>
    <w:rsid w:val="00487880"/>
    <w:rsid w:val="004E20F8"/>
    <w:rsid w:val="004E43C9"/>
    <w:rsid w:val="004E5058"/>
    <w:rsid w:val="00516CE7"/>
    <w:rsid w:val="00530714"/>
    <w:rsid w:val="00594B18"/>
    <w:rsid w:val="005D1E76"/>
    <w:rsid w:val="005D3608"/>
    <w:rsid w:val="006029CE"/>
    <w:rsid w:val="00680447"/>
    <w:rsid w:val="006A7594"/>
    <w:rsid w:val="006B40DA"/>
    <w:rsid w:val="006B62CE"/>
    <w:rsid w:val="006B70DC"/>
    <w:rsid w:val="006C53D2"/>
    <w:rsid w:val="006E2954"/>
    <w:rsid w:val="007043EE"/>
    <w:rsid w:val="00720177"/>
    <w:rsid w:val="0084513F"/>
    <w:rsid w:val="0087715E"/>
    <w:rsid w:val="0088643F"/>
    <w:rsid w:val="008B648A"/>
    <w:rsid w:val="008E5540"/>
    <w:rsid w:val="00905C5A"/>
    <w:rsid w:val="00930E50"/>
    <w:rsid w:val="00940DE9"/>
    <w:rsid w:val="00943CB2"/>
    <w:rsid w:val="00967717"/>
    <w:rsid w:val="009A54B9"/>
    <w:rsid w:val="009D33E2"/>
    <w:rsid w:val="009E2B18"/>
    <w:rsid w:val="00A0740E"/>
    <w:rsid w:val="00A146CF"/>
    <w:rsid w:val="00A308BA"/>
    <w:rsid w:val="00AA6C72"/>
    <w:rsid w:val="00AA7287"/>
    <w:rsid w:val="00AC5F82"/>
    <w:rsid w:val="00AE06A1"/>
    <w:rsid w:val="00B11C79"/>
    <w:rsid w:val="00B145D0"/>
    <w:rsid w:val="00B55791"/>
    <w:rsid w:val="00B60920"/>
    <w:rsid w:val="00B66265"/>
    <w:rsid w:val="00B85754"/>
    <w:rsid w:val="00BD1FB5"/>
    <w:rsid w:val="00C00B09"/>
    <w:rsid w:val="00C01CE3"/>
    <w:rsid w:val="00C57FDA"/>
    <w:rsid w:val="00CA1AA5"/>
    <w:rsid w:val="00CC4660"/>
    <w:rsid w:val="00CD4A37"/>
    <w:rsid w:val="00CE471B"/>
    <w:rsid w:val="00CF4411"/>
    <w:rsid w:val="00D11EBF"/>
    <w:rsid w:val="00D65998"/>
    <w:rsid w:val="00D82496"/>
    <w:rsid w:val="00DC1790"/>
    <w:rsid w:val="00E02A56"/>
    <w:rsid w:val="00E87042"/>
    <w:rsid w:val="00EC2910"/>
    <w:rsid w:val="00ED0A53"/>
    <w:rsid w:val="00EE76D7"/>
    <w:rsid w:val="00F165AE"/>
    <w:rsid w:val="00F7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C03F86"/>
  <w15:chartTrackingRefBased/>
  <w15:docId w15:val="{EE67EFED-0167-4F31-A954-B9F3F72A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791"/>
  </w:style>
  <w:style w:type="paragraph" w:styleId="Heading1">
    <w:name w:val="heading 1"/>
    <w:basedOn w:val="Normal"/>
    <w:next w:val="Normal"/>
    <w:link w:val="Heading1Char"/>
    <w:uiPriority w:val="9"/>
    <w:qFormat/>
    <w:rsid w:val="00CD4A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E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Body1">
    <w:name w:val="TB Body 1"/>
    <w:basedOn w:val="Normal"/>
    <w:link w:val="TBBody1Char"/>
    <w:qFormat/>
    <w:rsid w:val="001F5ADF"/>
    <w:pPr>
      <w:spacing w:before="240" w:after="240" w:line="48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customStyle="1" w:styleId="TBBody1Char">
    <w:name w:val="TB Body 1 Char"/>
    <w:basedOn w:val="DefaultParagraphFont"/>
    <w:link w:val="TBBody1"/>
    <w:rsid w:val="001F5ADF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7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55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579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79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791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5791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B557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579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D4A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05D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BHeading2">
    <w:name w:val="TB Heading 2"/>
    <w:basedOn w:val="Heading2"/>
    <w:qFormat/>
    <w:rsid w:val="00930E50"/>
    <w:pPr>
      <w:spacing w:before="120" w:after="120" w:line="360" w:lineRule="auto"/>
    </w:pPr>
    <w:rPr>
      <w:rFonts w:ascii="Times New Roman" w:hAnsi="Times New Roman"/>
      <w:b/>
      <w:color w:val="auto"/>
    </w:rPr>
  </w:style>
  <w:style w:type="paragraph" w:customStyle="1" w:styleId="TBbodytext">
    <w:name w:val="TB body text"/>
    <w:basedOn w:val="Normal"/>
    <w:link w:val="TBbodytextChar"/>
    <w:autoRedefine/>
    <w:qFormat/>
    <w:rsid w:val="00930E50"/>
    <w:pPr>
      <w:spacing w:after="120" w:line="480" w:lineRule="auto"/>
      <w:ind w:left="360" w:hanging="360"/>
      <w:jc w:val="center"/>
    </w:pPr>
    <w:rPr>
      <w:rFonts w:ascii="Times New Roman" w:hAnsi="Times New Roman"/>
      <w:sz w:val="24"/>
      <w:szCs w:val="24"/>
      <w:lang w:val="en-GB"/>
    </w:rPr>
  </w:style>
  <w:style w:type="character" w:customStyle="1" w:styleId="TBbodytextChar">
    <w:name w:val="TB body text Char"/>
    <w:basedOn w:val="DefaultParagraphFont"/>
    <w:link w:val="TBbodytext"/>
    <w:rsid w:val="00930E50"/>
    <w:rPr>
      <w:rFonts w:ascii="Times New Roman" w:hAnsi="Times New Roman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E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C4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912"/>
  </w:style>
  <w:style w:type="paragraph" w:styleId="Footer">
    <w:name w:val="footer"/>
    <w:basedOn w:val="Normal"/>
    <w:link w:val="FooterChar"/>
    <w:uiPriority w:val="99"/>
    <w:unhideWhenUsed/>
    <w:rsid w:val="001C4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912"/>
  </w:style>
  <w:style w:type="character" w:styleId="LineNumber">
    <w:name w:val="line number"/>
    <w:basedOn w:val="DefaultParagraphFont"/>
    <w:uiPriority w:val="99"/>
    <w:semiHidden/>
    <w:unhideWhenUsed/>
    <w:rsid w:val="00D65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061/dryad.tdz08kq2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F05F2-86E5-48B3-ACE3-A0A0D72A2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3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27</cp:revision>
  <dcterms:created xsi:type="dcterms:W3CDTF">2021-11-15T10:43:00Z</dcterms:created>
  <dcterms:modified xsi:type="dcterms:W3CDTF">2022-06-02T13:08:00Z</dcterms:modified>
</cp:coreProperties>
</file>